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EE9" w:rsidRDefault="00D90EE9" w:rsidP="00215B95">
      <w:r w:rsidRPr="00A71679">
        <w:rPr>
          <w:b/>
          <w:sz w:val="32"/>
          <w:szCs w:val="32"/>
        </w:rPr>
        <w:t>Figure</w:t>
      </w:r>
      <w:r w:rsidRPr="00CF258E">
        <w:rPr>
          <w:b/>
          <w:sz w:val="32"/>
          <w:szCs w:val="32"/>
        </w:rPr>
        <w:t xml:space="preserve"> E9</w:t>
      </w:r>
      <w:r w:rsidRPr="00E416CE">
        <w:t xml:space="preserve"> </w:t>
      </w:r>
    </w:p>
    <w:p w:rsidR="00D90EE9" w:rsidRDefault="00D90EE9" w:rsidP="00215B95"/>
    <w:p w:rsidR="00D90EE9" w:rsidRPr="00DA62F3" w:rsidRDefault="00D90EE9" w:rsidP="00E9767A">
      <w:pPr>
        <w:rPr>
          <w:noProof/>
          <w:lang w:val="en-US"/>
        </w:rPr>
      </w:pPr>
      <w:r w:rsidRPr="00DA62F3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2" o:spid="_x0000_i1025" type="#_x0000_t75" style="width:412.5pt;height:166.5pt;visibility:visible">
            <v:imagedata r:id="rId6" o:title=""/>
          </v:shape>
        </w:pict>
      </w:r>
    </w:p>
    <w:sectPr w:rsidR="00D90EE9" w:rsidRPr="00DA62F3" w:rsidSect="00BD79B6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0EE9" w:rsidRDefault="00D90EE9" w:rsidP="000C16E1">
      <w:pPr>
        <w:spacing w:after="0" w:line="240" w:lineRule="auto"/>
      </w:pPr>
      <w:r>
        <w:separator/>
      </w:r>
    </w:p>
  </w:endnote>
  <w:endnote w:type="continuationSeparator" w:id="0">
    <w:p w:rsidR="00D90EE9" w:rsidRDefault="00D90EE9" w:rsidP="000C1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EE9" w:rsidRDefault="00D90EE9">
    <w:pPr>
      <w:pStyle w:val="Footer"/>
    </w:pPr>
  </w:p>
  <w:p w:rsidR="00D90EE9" w:rsidRDefault="00D90EE9">
    <w:pPr>
      <w:pStyle w:val="Footer"/>
    </w:pPr>
  </w:p>
  <w:p w:rsidR="00D90EE9" w:rsidRDefault="00D90EE9">
    <w:pPr>
      <w:pStyle w:val="Footer"/>
    </w:pPr>
  </w:p>
  <w:p w:rsidR="00D90EE9" w:rsidRDefault="00D90EE9">
    <w:pPr>
      <w:pStyle w:val="Footer"/>
    </w:pPr>
  </w:p>
  <w:p w:rsidR="00D90EE9" w:rsidRDefault="00D90EE9">
    <w:pPr>
      <w:pStyle w:val="Footer"/>
    </w:pPr>
  </w:p>
  <w:p w:rsidR="00D90EE9" w:rsidRDefault="00D90EE9">
    <w:pPr>
      <w:pStyle w:val="Footer"/>
    </w:pPr>
  </w:p>
  <w:p w:rsidR="00D90EE9" w:rsidRDefault="00D90E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0EE9" w:rsidRDefault="00D90EE9" w:rsidP="000C16E1">
      <w:pPr>
        <w:spacing w:after="0" w:line="240" w:lineRule="auto"/>
      </w:pPr>
      <w:r>
        <w:separator/>
      </w:r>
    </w:p>
  </w:footnote>
  <w:footnote w:type="continuationSeparator" w:id="0">
    <w:p w:rsidR="00D90EE9" w:rsidRDefault="00D90EE9" w:rsidP="000C1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3146"/>
    <w:rsid w:val="00000BEE"/>
    <w:rsid w:val="00002A45"/>
    <w:rsid w:val="00007E5F"/>
    <w:rsid w:val="00027A79"/>
    <w:rsid w:val="0003271C"/>
    <w:rsid w:val="00057389"/>
    <w:rsid w:val="0006607E"/>
    <w:rsid w:val="00080B56"/>
    <w:rsid w:val="00083734"/>
    <w:rsid w:val="000C16E1"/>
    <w:rsid w:val="000D6C02"/>
    <w:rsid w:val="00134AF6"/>
    <w:rsid w:val="00142EB5"/>
    <w:rsid w:val="001536C9"/>
    <w:rsid w:val="001768AB"/>
    <w:rsid w:val="00183141"/>
    <w:rsid w:val="00196358"/>
    <w:rsid w:val="001A7039"/>
    <w:rsid w:val="001A7855"/>
    <w:rsid w:val="001C7FC7"/>
    <w:rsid w:val="001F048A"/>
    <w:rsid w:val="00215B95"/>
    <w:rsid w:val="0022158A"/>
    <w:rsid w:val="00281922"/>
    <w:rsid w:val="0028393B"/>
    <w:rsid w:val="00283EFB"/>
    <w:rsid w:val="002924EF"/>
    <w:rsid w:val="002A206B"/>
    <w:rsid w:val="002B3386"/>
    <w:rsid w:val="00311DD9"/>
    <w:rsid w:val="00322A96"/>
    <w:rsid w:val="0032684E"/>
    <w:rsid w:val="00363408"/>
    <w:rsid w:val="00370F05"/>
    <w:rsid w:val="00372610"/>
    <w:rsid w:val="003810C0"/>
    <w:rsid w:val="00382F35"/>
    <w:rsid w:val="003A420B"/>
    <w:rsid w:val="003C17DE"/>
    <w:rsid w:val="003E3236"/>
    <w:rsid w:val="003E4B5F"/>
    <w:rsid w:val="00400408"/>
    <w:rsid w:val="00412431"/>
    <w:rsid w:val="00421DCF"/>
    <w:rsid w:val="00432A93"/>
    <w:rsid w:val="00476349"/>
    <w:rsid w:val="00476C3A"/>
    <w:rsid w:val="004C1951"/>
    <w:rsid w:val="00510096"/>
    <w:rsid w:val="00511215"/>
    <w:rsid w:val="0051207B"/>
    <w:rsid w:val="005126AD"/>
    <w:rsid w:val="00525383"/>
    <w:rsid w:val="00563100"/>
    <w:rsid w:val="005639D5"/>
    <w:rsid w:val="00580856"/>
    <w:rsid w:val="00585D46"/>
    <w:rsid w:val="005A2A16"/>
    <w:rsid w:val="005A6893"/>
    <w:rsid w:val="005B6AE3"/>
    <w:rsid w:val="005D4311"/>
    <w:rsid w:val="005F16DF"/>
    <w:rsid w:val="00603EF2"/>
    <w:rsid w:val="00626E44"/>
    <w:rsid w:val="00627485"/>
    <w:rsid w:val="00634D88"/>
    <w:rsid w:val="00647BB9"/>
    <w:rsid w:val="00654F84"/>
    <w:rsid w:val="00670797"/>
    <w:rsid w:val="00676C76"/>
    <w:rsid w:val="006B50A5"/>
    <w:rsid w:val="006D0AE9"/>
    <w:rsid w:val="006E772D"/>
    <w:rsid w:val="007750CE"/>
    <w:rsid w:val="007D13A4"/>
    <w:rsid w:val="008038E9"/>
    <w:rsid w:val="008047B2"/>
    <w:rsid w:val="00875548"/>
    <w:rsid w:val="008826DD"/>
    <w:rsid w:val="008D0F2E"/>
    <w:rsid w:val="008E0B3D"/>
    <w:rsid w:val="008F14EB"/>
    <w:rsid w:val="008F3273"/>
    <w:rsid w:val="008F35C1"/>
    <w:rsid w:val="009002C1"/>
    <w:rsid w:val="009022AA"/>
    <w:rsid w:val="00931C8C"/>
    <w:rsid w:val="00935863"/>
    <w:rsid w:val="0093757A"/>
    <w:rsid w:val="00945053"/>
    <w:rsid w:val="009725A1"/>
    <w:rsid w:val="009E30C9"/>
    <w:rsid w:val="009E4B0E"/>
    <w:rsid w:val="009F5A9F"/>
    <w:rsid w:val="00A52DD8"/>
    <w:rsid w:val="00A540F5"/>
    <w:rsid w:val="00A56B6A"/>
    <w:rsid w:val="00A71679"/>
    <w:rsid w:val="00A8457B"/>
    <w:rsid w:val="00A87176"/>
    <w:rsid w:val="00A976B2"/>
    <w:rsid w:val="00AA4BFD"/>
    <w:rsid w:val="00B150A0"/>
    <w:rsid w:val="00B342D0"/>
    <w:rsid w:val="00B373B1"/>
    <w:rsid w:val="00B52718"/>
    <w:rsid w:val="00BA167E"/>
    <w:rsid w:val="00BA23E1"/>
    <w:rsid w:val="00BB59CD"/>
    <w:rsid w:val="00BC196C"/>
    <w:rsid w:val="00BC52A6"/>
    <w:rsid w:val="00BC5609"/>
    <w:rsid w:val="00BD5D10"/>
    <w:rsid w:val="00BD79B6"/>
    <w:rsid w:val="00BD7C6E"/>
    <w:rsid w:val="00BF4CB3"/>
    <w:rsid w:val="00C33B3B"/>
    <w:rsid w:val="00C37A08"/>
    <w:rsid w:val="00C51269"/>
    <w:rsid w:val="00C5392D"/>
    <w:rsid w:val="00C61E77"/>
    <w:rsid w:val="00C73C3E"/>
    <w:rsid w:val="00C75934"/>
    <w:rsid w:val="00C76BF2"/>
    <w:rsid w:val="00C77295"/>
    <w:rsid w:val="00C80F5B"/>
    <w:rsid w:val="00C95021"/>
    <w:rsid w:val="00CA0C5E"/>
    <w:rsid w:val="00CA2F66"/>
    <w:rsid w:val="00CB3B6D"/>
    <w:rsid w:val="00CC2D7A"/>
    <w:rsid w:val="00CC3381"/>
    <w:rsid w:val="00CD6FEE"/>
    <w:rsid w:val="00CF258E"/>
    <w:rsid w:val="00D14665"/>
    <w:rsid w:val="00D60FDD"/>
    <w:rsid w:val="00D90162"/>
    <w:rsid w:val="00D90EE9"/>
    <w:rsid w:val="00DA62F3"/>
    <w:rsid w:val="00DC1022"/>
    <w:rsid w:val="00DD1BFF"/>
    <w:rsid w:val="00DE26A5"/>
    <w:rsid w:val="00E01220"/>
    <w:rsid w:val="00E36C50"/>
    <w:rsid w:val="00E416CE"/>
    <w:rsid w:val="00E43D27"/>
    <w:rsid w:val="00E44275"/>
    <w:rsid w:val="00E45B65"/>
    <w:rsid w:val="00E4763F"/>
    <w:rsid w:val="00E47F16"/>
    <w:rsid w:val="00E63CE0"/>
    <w:rsid w:val="00E73F81"/>
    <w:rsid w:val="00E75D84"/>
    <w:rsid w:val="00E8176E"/>
    <w:rsid w:val="00E92B6E"/>
    <w:rsid w:val="00E9767A"/>
    <w:rsid w:val="00EA046E"/>
    <w:rsid w:val="00EA4CEA"/>
    <w:rsid w:val="00ED3146"/>
    <w:rsid w:val="00EE5474"/>
    <w:rsid w:val="00F135E3"/>
    <w:rsid w:val="00F91D22"/>
    <w:rsid w:val="00FB3452"/>
    <w:rsid w:val="00FC1E07"/>
    <w:rsid w:val="00FD054E"/>
    <w:rsid w:val="00FE6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8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007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7E5F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8F14E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C19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C1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C19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1951"/>
    <w:rPr>
      <w:b/>
      <w:bCs/>
    </w:rPr>
  </w:style>
  <w:style w:type="table" w:styleId="TableGrid">
    <w:name w:val="Table Grid"/>
    <w:basedOn w:val="TableNormal"/>
    <w:uiPriority w:val="99"/>
    <w:rsid w:val="00E476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C16E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C16E1"/>
    <w:rPr>
      <w:rFonts w:cs="Times New Roman"/>
    </w:rPr>
  </w:style>
  <w:style w:type="paragraph" w:styleId="Revision">
    <w:name w:val="Revision"/>
    <w:hidden/>
    <w:uiPriority w:val="99"/>
    <w:semiHidden/>
    <w:rsid w:val="003A420B"/>
    <w:rPr>
      <w:lang w:val="en-GB"/>
    </w:rPr>
  </w:style>
  <w:style w:type="table" w:customStyle="1" w:styleId="TableGrid1">
    <w:name w:val="Table Grid1"/>
    <w:uiPriority w:val="99"/>
    <w:rsid w:val="0006607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748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264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2</Words>
  <Characters>12</Characters>
  <Application>Microsoft Office Outlook</Application>
  <DocSecurity>0</DocSecurity>
  <Lines>0</Lines>
  <Paragraphs>0</Paragraphs>
  <ScaleCrop>false</ScaleCrop>
  <Company>Microsoft Corpor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terns of IgE responses to multiple allergen components and clinical symptoms: a birth cohort study</dc:title>
  <dc:subject/>
  <dc:creator>Nevena Lazic</dc:creator>
  <cp:keywords/>
  <dc:description/>
  <cp:lastModifiedBy>John Galati</cp:lastModifiedBy>
  <cp:revision>3</cp:revision>
  <dcterms:created xsi:type="dcterms:W3CDTF">2015-03-13T20:15:00Z</dcterms:created>
  <dcterms:modified xsi:type="dcterms:W3CDTF">2015-03-13T20:16:00Z</dcterms:modified>
</cp:coreProperties>
</file>